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BB0F5" w14:textId="77777777" w:rsidR="009728D1" w:rsidRPr="00CE3A2C" w:rsidRDefault="009728D1" w:rsidP="009728D1">
      <w:pPr>
        <w:suppressLineNumbers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CE3A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Table 2 (supplementary material): </w:t>
      </w:r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Optical diagnosis according to the adenoma histology</w:t>
      </w:r>
    </w:p>
    <w:p w14:paraId="43905EE7" w14:textId="77777777" w:rsidR="009728D1" w:rsidRPr="00CE3A2C" w:rsidRDefault="009728D1" w:rsidP="009728D1">
      <w:pPr>
        <w:suppressLineNumbers/>
        <w:spacing w:line="24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aconcuadrcula"/>
        <w:tblW w:w="9009" w:type="dxa"/>
        <w:tblLayout w:type="fixed"/>
        <w:tblLook w:val="06A0" w:firstRow="1" w:lastRow="0" w:firstColumn="1" w:lastColumn="0" w:noHBand="1" w:noVBand="1"/>
      </w:tblPr>
      <w:tblGrid>
        <w:gridCol w:w="1554"/>
        <w:gridCol w:w="2127"/>
        <w:gridCol w:w="1843"/>
        <w:gridCol w:w="1842"/>
        <w:gridCol w:w="1643"/>
      </w:tblGrid>
      <w:tr w:rsidR="009728D1" w:rsidRPr="00CE3A2C" w14:paraId="08A693F8" w14:textId="77777777" w:rsidTr="00A65407">
        <w:trPr>
          <w:trHeight w:val="300"/>
        </w:trPr>
        <w:tc>
          <w:tcPr>
            <w:tcW w:w="1554" w:type="dxa"/>
            <w:vMerge w:val="restart"/>
          </w:tcPr>
          <w:p w14:paraId="14958ABA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caps/>
              </w:rPr>
            </w:pPr>
            <w:bookmarkStart w:id="0" w:name="_Hlk162961446"/>
          </w:p>
        </w:tc>
        <w:tc>
          <w:tcPr>
            <w:tcW w:w="7455" w:type="dxa"/>
            <w:gridSpan w:val="4"/>
          </w:tcPr>
          <w:p w14:paraId="47F7CDFF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  <w:cap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Histology</w:t>
            </w:r>
          </w:p>
        </w:tc>
      </w:tr>
      <w:tr w:rsidR="009728D1" w:rsidRPr="00CE3A2C" w14:paraId="2DD348D5" w14:textId="77777777" w:rsidTr="00A65407">
        <w:trPr>
          <w:trHeight w:val="300"/>
        </w:trPr>
        <w:tc>
          <w:tcPr>
            <w:tcW w:w="1554" w:type="dxa"/>
            <w:vMerge/>
          </w:tcPr>
          <w:p w14:paraId="79874CE2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970" w:type="dxa"/>
            <w:gridSpan w:val="2"/>
          </w:tcPr>
          <w:p w14:paraId="569D785B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Adenoma (N = 339)</w:t>
            </w:r>
          </w:p>
        </w:tc>
        <w:tc>
          <w:tcPr>
            <w:tcW w:w="3485" w:type="dxa"/>
            <w:gridSpan w:val="2"/>
          </w:tcPr>
          <w:p w14:paraId="721F1771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Non-Adenoma (N= 152)</w:t>
            </w:r>
          </w:p>
        </w:tc>
      </w:tr>
      <w:tr w:rsidR="009728D1" w:rsidRPr="00CE3A2C" w14:paraId="0F04D5A9" w14:textId="77777777" w:rsidTr="00A65407">
        <w:trPr>
          <w:trHeight w:val="300"/>
        </w:trPr>
        <w:tc>
          <w:tcPr>
            <w:tcW w:w="1554" w:type="dxa"/>
            <w:vMerge/>
          </w:tcPr>
          <w:p w14:paraId="1D9DD3BF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7" w:type="dxa"/>
          </w:tcPr>
          <w:p w14:paraId="4AD0FAFC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Yes n (%)</w:t>
            </w:r>
          </w:p>
        </w:tc>
        <w:tc>
          <w:tcPr>
            <w:tcW w:w="1843" w:type="dxa"/>
          </w:tcPr>
          <w:p w14:paraId="4E39830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No n (%)</w:t>
            </w:r>
          </w:p>
        </w:tc>
        <w:tc>
          <w:tcPr>
            <w:tcW w:w="1842" w:type="dxa"/>
          </w:tcPr>
          <w:p w14:paraId="0F6418C2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Yes n (%)</w:t>
            </w:r>
          </w:p>
        </w:tc>
        <w:tc>
          <w:tcPr>
            <w:tcW w:w="1643" w:type="dxa"/>
          </w:tcPr>
          <w:p w14:paraId="0E1677F6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No n (%)</w:t>
            </w:r>
          </w:p>
        </w:tc>
      </w:tr>
      <w:tr w:rsidR="009728D1" w:rsidRPr="00CE3A2C" w14:paraId="67AE0210" w14:textId="77777777" w:rsidTr="00A65407">
        <w:trPr>
          <w:trHeight w:val="540"/>
        </w:trPr>
        <w:tc>
          <w:tcPr>
            <w:tcW w:w="1554" w:type="dxa"/>
          </w:tcPr>
          <w:p w14:paraId="47857E33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Endoscopist 1</w:t>
            </w:r>
          </w:p>
          <w:p w14:paraId="6747412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  <w:caps/>
              </w:rPr>
              <w:t>N= 436</w:t>
            </w:r>
          </w:p>
        </w:tc>
        <w:tc>
          <w:tcPr>
            <w:tcW w:w="2127" w:type="dxa"/>
          </w:tcPr>
          <w:p w14:paraId="339B0162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260</w:t>
            </w:r>
          </w:p>
          <w:p w14:paraId="5C90D761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76.70%)</w:t>
            </w:r>
          </w:p>
        </w:tc>
        <w:tc>
          <w:tcPr>
            <w:tcW w:w="1843" w:type="dxa"/>
          </w:tcPr>
          <w:p w14:paraId="3BA388B8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43</w:t>
            </w:r>
          </w:p>
          <w:p w14:paraId="0BC0C49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12.68%)</w:t>
            </w:r>
          </w:p>
        </w:tc>
        <w:tc>
          <w:tcPr>
            <w:tcW w:w="1842" w:type="dxa"/>
          </w:tcPr>
          <w:p w14:paraId="7D420B0C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68</w:t>
            </w:r>
          </w:p>
          <w:p w14:paraId="69AECEC8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44.74%)</w:t>
            </w:r>
          </w:p>
        </w:tc>
        <w:tc>
          <w:tcPr>
            <w:tcW w:w="1643" w:type="dxa"/>
          </w:tcPr>
          <w:p w14:paraId="723FBF92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65</w:t>
            </w:r>
          </w:p>
          <w:p w14:paraId="12A539FB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42.76%)</w:t>
            </w:r>
          </w:p>
        </w:tc>
      </w:tr>
      <w:tr w:rsidR="009728D1" w:rsidRPr="00CE3A2C" w14:paraId="7275E65C" w14:textId="77777777" w:rsidTr="00A65407">
        <w:trPr>
          <w:trHeight w:val="300"/>
        </w:trPr>
        <w:tc>
          <w:tcPr>
            <w:tcW w:w="1554" w:type="dxa"/>
          </w:tcPr>
          <w:p w14:paraId="1991FC47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Endoscopist 2</w:t>
            </w:r>
          </w:p>
          <w:p w14:paraId="1087E8D1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  <w:caps/>
              </w:rPr>
              <w:t>N= 458</w:t>
            </w:r>
          </w:p>
        </w:tc>
        <w:tc>
          <w:tcPr>
            <w:tcW w:w="2127" w:type="dxa"/>
          </w:tcPr>
          <w:p w14:paraId="48FB562B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308</w:t>
            </w:r>
          </w:p>
          <w:p w14:paraId="6D258AF5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90.85%)</w:t>
            </w:r>
          </w:p>
        </w:tc>
        <w:tc>
          <w:tcPr>
            <w:tcW w:w="1843" w:type="dxa"/>
          </w:tcPr>
          <w:p w14:paraId="5450C2F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12</w:t>
            </w:r>
          </w:p>
          <w:p w14:paraId="3953DE7C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3.54%)</w:t>
            </w:r>
          </w:p>
        </w:tc>
        <w:tc>
          <w:tcPr>
            <w:tcW w:w="1842" w:type="dxa"/>
          </w:tcPr>
          <w:p w14:paraId="618B1EB3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54</w:t>
            </w:r>
          </w:p>
          <w:p w14:paraId="3125A932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35.53%)</w:t>
            </w:r>
          </w:p>
        </w:tc>
        <w:tc>
          <w:tcPr>
            <w:tcW w:w="1643" w:type="dxa"/>
          </w:tcPr>
          <w:p w14:paraId="0CD8B9C9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84</w:t>
            </w:r>
          </w:p>
          <w:p w14:paraId="715C0698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55.26%)</w:t>
            </w:r>
          </w:p>
        </w:tc>
      </w:tr>
      <w:tr w:rsidR="009728D1" w:rsidRPr="00CE3A2C" w14:paraId="2630B96A" w14:textId="77777777" w:rsidTr="00A65407">
        <w:trPr>
          <w:trHeight w:val="300"/>
        </w:trPr>
        <w:tc>
          <w:tcPr>
            <w:tcW w:w="1554" w:type="dxa"/>
          </w:tcPr>
          <w:p w14:paraId="30133C0D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Endoscopist 3</w:t>
            </w:r>
          </w:p>
          <w:p w14:paraId="6CF39676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  <w:caps/>
              </w:rPr>
              <w:t>N=491</w:t>
            </w:r>
          </w:p>
        </w:tc>
        <w:tc>
          <w:tcPr>
            <w:tcW w:w="2127" w:type="dxa"/>
          </w:tcPr>
          <w:p w14:paraId="57E0219B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223</w:t>
            </w:r>
          </w:p>
          <w:p w14:paraId="4C761126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65.78%)</w:t>
            </w:r>
          </w:p>
        </w:tc>
        <w:tc>
          <w:tcPr>
            <w:tcW w:w="1843" w:type="dxa"/>
          </w:tcPr>
          <w:p w14:paraId="687CB079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116</w:t>
            </w:r>
          </w:p>
          <w:p w14:paraId="128B11B6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34.22%)</w:t>
            </w:r>
          </w:p>
        </w:tc>
        <w:tc>
          <w:tcPr>
            <w:tcW w:w="1842" w:type="dxa"/>
          </w:tcPr>
          <w:p w14:paraId="7C334157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100</w:t>
            </w:r>
          </w:p>
          <w:p w14:paraId="555E98B8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65.79%)</w:t>
            </w:r>
          </w:p>
        </w:tc>
        <w:tc>
          <w:tcPr>
            <w:tcW w:w="1643" w:type="dxa"/>
          </w:tcPr>
          <w:p w14:paraId="2915BD43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52</w:t>
            </w:r>
          </w:p>
          <w:p w14:paraId="420A74D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34.21%)</w:t>
            </w:r>
          </w:p>
        </w:tc>
      </w:tr>
      <w:tr w:rsidR="009728D1" w:rsidRPr="00CE3A2C" w14:paraId="6A23E274" w14:textId="77777777" w:rsidTr="00A65407">
        <w:trPr>
          <w:trHeight w:val="300"/>
        </w:trPr>
        <w:tc>
          <w:tcPr>
            <w:tcW w:w="1554" w:type="dxa"/>
          </w:tcPr>
          <w:p w14:paraId="3645ED87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Endoscopist 4</w:t>
            </w:r>
          </w:p>
          <w:p w14:paraId="33B61B9A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  <w:caps/>
              </w:rPr>
              <w:t>N=491</w:t>
            </w:r>
          </w:p>
        </w:tc>
        <w:tc>
          <w:tcPr>
            <w:tcW w:w="2127" w:type="dxa"/>
          </w:tcPr>
          <w:p w14:paraId="6C4DA85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312</w:t>
            </w:r>
          </w:p>
          <w:p w14:paraId="7A3F7FFE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92.04%)</w:t>
            </w:r>
          </w:p>
        </w:tc>
        <w:tc>
          <w:tcPr>
            <w:tcW w:w="1843" w:type="dxa"/>
          </w:tcPr>
          <w:p w14:paraId="711E3F9D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27</w:t>
            </w:r>
          </w:p>
          <w:p w14:paraId="307B4C1E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7.96 %)</w:t>
            </w:r>
          </w:p>
        </w:tc>
        <w:tc>
          <w:tcPr>
            <w:tcW w:w="1842" w:type="dxa"/>
          </w:tcPr>
          <w:p w14:paraId="0523EBE6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71</w:t>
            </w:r>
          </w:p>
          <w:p w14:paraId="4E1D9798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46.71%)</w:t>
            </w:r>
          </w:p>
        </w:tc>
        <w:tc>
          <w:tcPr>
            <w:tcW w:w="1643" w:type="dxa"/>
          </w:tcPr>
          <w:p w14:paraId="604D6F2B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81</w:t>
            </w:r>
          </w:p>
          <w:p w14:paraId="15AEB35E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53.29%)</w:t>
            </w:r>
          </w:p>
        </w:tc>
      </w:tr>
      <w:tr w:rsidR="009728D1" w:rsidRPr="00CE3A2C" w14:paraId="030029FD" w14:textId="77777777" w:rsidTr="00A65407">
        <w:trPr>
          <w:trHeight w:val="300"/>
        </w:trPr>
        <w:tc>
          <w:tcPr>
            <w:tcW w:w="1554" w:type="dxa"/>
          </w:tcPr>
          <w:p w14:paraId="7DB37D04" w14:textId="77777777" w:rsidR="009728D1" w:rsidRPr="009418C2" w:rsidRDefault="009728D1" w:rsidP="00A654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18C2">
              <w:rPr>
                <w:rFonts w:ascii="Times New Roman" w:eastAsia="Calibri" w:hAnsi="Times New Roman" w:cs="Times New Roman"/>
                <w:b/>
                <w:bCs/>
              </w:rPr>
              <w:t>PolyDeep</w:t>
            </w:r>
            <w:proofErr w:type="spellEnd"/>
          </w:p>
          <w:p w14:paraId="69CFEC79" w14:textId="77777777" w:rsidR="009728D1" w:rsidRPr="009418C2" w:rsidRDefault="009728D1" w:rsidP="00A654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8C2">
              <w:rPr>
                <w:rFonts w:ascii="Times New Roman" w:eastAsia="Calibri" w:hAnsi="Times New Roman" w:cs="Times New Roman"/>
                <w:b/>
                <w:bCs/>
              </w:rPr>
              <w:t>N = 487</w:t>
            </w:r>
          </w:p>
        </w:tc>
        <w:tc>
          <w:tcPr>
            <w:tcW w:w="2127" w:type="dxa"/>
          </w:tcPr>
          <w:p w14:paraId="68AFDF0E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305</w:t>
            </w:r>
          </w:p>
          <w:p w14:paraId="3E0D1B04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89.97%)</w:t>
            </w:r>
          </w:p>
        </w:tc>
        <w:tc>
          <w:tcPr>
            <w:tcW w:w="1843" w:type="dxa"/>
          </w:tcPr>
          <w:p w14:paraId="17D236C2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33</w:t>
            </w:r>
          </w:p>
          <w:p w14:paraId="768B5CD5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9.73%)</w:t>
            </w:r>
          </w:p>
        </w:tc>
        <w:tc>
          <w:tcPr>
            <w:tcW w:w="1842" w:type="dxa"/>
          </w:tcPr>
          <w:p w14:paraId="5B754599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39</w:t>
            </w:r>
          </w:p>
          <w:p w14:paraId="3CFBDFEA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25.66%)</w:t>
            </w:r>
          </w:p>
        </w:tc>
        <w:tc>
          <w:tcPr>
            <w:tcW w:w="1643" w:type="dxa"/>
          </w:tcPr>
          <w:p w14:paraId="25C9EBFA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110</w:t>
            </w:r>
          </w:p>
          <w:p w14:paraId="4E6E92BD" w14:textId="77777777" w:rsidR="009728D1" w:rsidRPr="009418C2" w:rsidRDefault="009728D1" w:rsidP="00A6540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418C2">
              <w:rPr>
                <w:rFonts w:ascii="Times New Roman" w:eastAsia="Calibri" w:hAnsi="Times New Roman" w:cs="Times New Roman"/>
              </w:rPr>
              <w:t>(72.37%)</w:t>
            </w:r>
          </w:p>
        </w:tc>
      </w:tr>
      <w:bookmarkEnd w:id="0"/>
    </w:tbl>
    <w:p w14:paraId="385793C5" w14:textId="77777777" w:rsidR="009728D1" w:rsidRPr="00CE3A2C" w:rsidRDefault="009728D1" w:rsidP="009728D1">
      <w:pPr>
        <w:suppressLineNumbers/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12CCC3A3" w14:textId="77777777" w:rsidR="009728D1" w:rsidRPr="00C20F48" w:rsidRDefault="009728D1" w:rsidP="009728D1">
      <w:pPr>
        <w:suppressLineNumbers/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20F4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Adenoma:</w:t>
      </w:r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denoma variable only include the category adenoma.</w:t>
      </w:r>
      <w:r w:rsidRPr="00C20F48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Non-adenoma:</w:t>
      </w:r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cludes traditional serrated adenoma, sessile serrated </w:t>
      </w:r>
      <w:proofErr w:type="gramStart"/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denoma</w:t>
      </w:r>
      <w:proofErr w:type="gramEnd"/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hyperplastic lesions. The variables showed in the table are categorical; therefore, they are expressed as absolute frequencies and percentage. </w:t>
      </w:r>
      <w:r w:rsidRPr="00C20F4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Yes</w:t>
      </w:r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the endoscopist or </w:t>
      </w:r>
      <w:proofErr w:type="spellStart"/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lyDeep</w:t>
      </w:r>
      <w:proofErr w:type="spellEnd"/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lassified the lesion correctly, while </w:t>
      </w:r>
      <w:r w:rsidRPr="00C20F4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No</w:t>
      </w:r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: the endoscopist or </w:t>
      </w:r>
      <w:proofErr w:type="spellStart"/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lyDeep</w:t>
      </w:r>
      <w:proofErr w:type="spellEnd"/>
      <w:r w:rsidRPr="00C20F48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isclassified the colonic lesion. (supplementary material)</w:t>
      </w:r>
    </w:p>
    <w:p w14:paraId="545C29F5" w14:textId="77777777" w:rsidR="00157B56" w:rsidRDefault="00157B56"/>
    <w:sectPr w:rsidR="00157B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8D1"/>
    <w:rsid w:val="00157B56"/>
    <w:rsid w:val="002626CB"/>
    <w:rsid w:val="0044538F"/>
    <w:rsid w:val="005B4C09"/>
    <w:rsid w:val="00711B5D"/>
    <w:rsid w:val="009418C2"/>
    <w:rsid w:val="009728D1"/>
    <w:rsid w:val="009B0128"/>
    <w:rsid w:val="009E7DED"/>
    <w:rsid w:val="00DD0BA0"/>
    <w:rsid w:val="00E64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EF422"/>
  <w15:chartTrackingRefBased/>
  <w15:docId w15:val="{32BC0491-6C97-44BA-BACC-0A1544394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8D1"/>
    <w:pPr>
      <w:suppressAutoHyphens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72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72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72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72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72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72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72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72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72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72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72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72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728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728D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728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728D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728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728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72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72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72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72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72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728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728D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728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72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728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728D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9728D1"/>
    <w:pPr>
      <w:suppressAutoHyphens/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50</Words>
  <Characters>831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Davila Piñón</dc:creator>
  <cp:keywords/>
  <dc:description/>
  <cp:lastModifiedBy>Pedro Davila Piñón</cp:lastModifiedBy>
  <cp:revision>2</cp:revision>
  <dcterms:created xsi:type="dcterms:W3CDTF">2024-04-29T13:04:00Z</dcterms:created>
  <dcterms:modified xsi:type="dcterms:W3CDTF">2024-04-29T15:13:00Z</dcterms:modified>
</cp:coreProperties>
</file>